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918D8" w14:textId="33A4E225" w:rsidR="00A61510" w:rsidRPr="009F43C0" w:rsidRDefault="00A61510" w:rsidP="00A61510">
      <w:pPr>
        <w:rPr>
          <w:rFonts w:ascii="Times New Roman" w:hAnsi="Times New Roman" w:cs="Times New Roman"/>
          <w:sz w:val="20"/>
          <w:szCs w:val="20"/>
        </w:rPr>
      </w:pPr>
      <w:r w:rsidRPr="009F43C0">
        <w:rPr>
          <w:rFonts w:ascii="Times New Roman" w:hAnsi="Times New Roman" w:cs="Times New Roman"/>
          <w:sz w:val="20"/>
          <w:szCs w:val="20"/>
        </w:rPr>
        <w:t>Table S1. Sensitivity analysis – associations between day-to-day variability and average sleep efficiency with Digit Symbol Substitution Test (DSST) scores</w:t>
      </w:r>
      <w:r w:rsidR="00466980" w:rsidRPr="009F43C0">
        <w:rPr>
          <w:rFonts w:ascii="Times New Roman" w:hAnsi="Times New Roman" w:cs="Times New Roman"/>
          <w:sz w:val="20"/>
          <w:szCs w:val="20"/>
        </w:rPr>
        <w:t xml:space="preserve"> (N = </w:t>
      </w:r>
      <w:r w:rsidR="008A6135" w:rsidRPr="009F43C0">
        <w:rPr>
          <w:rFonts w:ascii="Times New Roman" w:hAnsi="Times New Roman" w:cs="Times New Roman"/>
          <w:sz w:val="20"/>
          <w:szCs w:val="20"/>
        </w:rPr>
        <w:t>1034</w:t>
      </w:r>
      <w:r w:rsidR="00466980" w:rsidRPr="009F43C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2155"/>
      </w:tblGrid>
      <w:tr w:rsidR="00A61510" w:rsidRPr="00A61510" w14:paraId="5B83FEC3" w14:textId="77777777" w:rsidTr="00100AEA">
        <w:tc>
          <w:tcPr>
            <w:tcW w:w="4045" w:type="dxa"/>
          </w:tcPr>
          <w:p w14:paraId="565AF3D4" w14:textId="77777777" w:rsidR="00A61510" w:rsidRPr="009F43C0" w:rsidRDefault="00A61510" w:rsidP="00100A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b/>
                <w:sz w:val="20"/>
                <w:szCs w:val="20"/>
              </w:rPr>
              <w:t>Model Covariates</w:t>
            </w:r>
          </w:p>
        </w:tc>
        <w:tc>
          <w:tcPr>
            <w:tcW w:w="4585" w:type="dxa"/>
            <w:gridSpan w:val="2"/>
          </w:tcPr>
          <w:p w14:paraId="7A48F24A" w14:textId="77777777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b/>
                <w:sz w:val="20"/>
                <w:szCs w:val="20"/>
              </w:rPr>
              <w:t>Association with DSST score</w:t>
            </w:r>
          </w:p>
        </w:tc>
      </w:tr>
      <w:tr w:rsidR="00A61510" w:rsidRPr="00A61510" w14:paraId="63D4B6F6" w14:textId="77777777" w:rsidTr="00100AEA">
        <w:tc>
          <w:tcPr>
            <w:tcW w:w="4045" w:type="dxa"/>
          </w:tcPr>
          <w:p w14:paraId="71D15EAC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829D28A" w14:textId="4B63D500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="009F43C0" w:rsidRPr="009F43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55" w:type="dxa"/>
          </w:tcPr>
          <w:p w14:paraId="477EBAE5" w14:textId="77777777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1510" w:rsidRPr="00A61510" w14:paraId="052CB558" w14:textId="77777777" w:rsidTr="00100AEA">
        <w:tc>
          <w:tcPr>
            <w:tcW w:w="4045" w:type="dxa"/>
          </w:tcPr>
          <w:p w14:paraId="727BD80D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Sleep efficiency variability</w:t>
            </w:r>
          </w:p>
        </w:tc>
        <w:tc>
          <w:tcPr>
            <w:tcW w:w="2430" w:type="dxa"/>
          </w:tcPr>
          <w:p w14:paraId="141C5F04" w14:textId="2E48522B" w:rsidR="00A61510" w:rsidRPr="009F43C0" w:rsidRDefault="00E51CC7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7D74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 w:rsidR="007D74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-6.</w:t>
            </w:r>
            <w:r w:rsidR="007D74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1F75CC56" w14:textId="2B616C5B" w:rsidR="00A61510" w:rsidRPr="009F43C0" w:rsidRDefault="00E51CC7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30B7B0D5" w14:textId="77777777" w:rsidTr="00100AEA">
        <w:tc>
          <w:tcPr>
            <w:tcW w:w="4045" w:type="dxa"/>
          </w:tcPr>
          <w:p w14:paraId="1F35A9FE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Mean sleep efficiency</w:t>
            </w:r>
          </w:p>
        </w:tc>
        <w:tc>
          <w:tcPr>
            <w:tcW w:w="2430" w:type="dxa"/>
          </w:tcPr>
          <w:p w14:paraId="68C73183" w14:textId="0DF35732" w:rsidR="00A61510" w:rsidRPr="009F43C0" w:rsidRDefault="00A615B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 9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2155" w:type="dxa"/>
          </w:tcPr>
          <w:p w14:paraId="3CC3704B" w14:textId="5386A39E" w:rsidR="00A61510" w:rsidRPr="009F43C0" w:rsidRDefault="00A615B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249DD512" w14:textId="77777777" w:rsidTr="00100AEA">
        <w:tc>
          <w:tcPr>
            <w:tcW w:w="4045" w:type="dxa"/>
          </w:tcPr>
          <w:p w14:paraId="1207AF14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Demographics + sleep efficiency variability </w:t>
            </w:r>
          </w:p>
        </w:tc>
        <w:tc>
          <w:tcPr>
            <w:tcW w:w="2430" w:type="dxa"/>
          </w:tcPr>
          <w:p w14:paraId="4BD4419F" w14:textId="59347FD8" w:rsidR="00A61510" w:rsidRPr="009F43C0" w:rsidRDefault="00F206C6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FC49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FC49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-4</w:t>
            </w:r>
            <w:r w:rsidR="00FC49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28E642CF" w14:textId="6F3FC5F4" w:rsidR="00A61510" w:rsidRPr="009F43C0" w:rsidRDefault="00F206C6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3E78EF61" w14:textId="77777777" w:rsidTr="00100AEA">
        <w:tc>
          <w:tcPr>
            <w:tcW w:w="4045" w:type="dxa"/>
          </w:tcPr>
          <w:p w14:paraId="5603CD28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Demographics + mean sleep efficiency</w:t>
            </w:r>
          </w:p>
        </w:tc>
        <w:tc>
          <w:tcPr>
            <w:tcW w:w="2430" w:type="dxa"/>
          </w:tcPr>
          <w:p w14:paraId="6AE26B85" w14:textId="008B6FF0" w:rsidR="00A61510" w:rsidRPr="009F43C0" w:rsidRDefault="006B329B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633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633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 w:rsidR="00F633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2155" w:type="dxa"/>
          </w:tcPr>
          <w:p w14:paraId="0B43AE0D" w14:textId="7C9A0E82" w:rsidR="00A61510" w:rsidRPr="009F43C0" w:rsidRDefault="006B329B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4A4FF7CC" w14:textId="77777777" w:rsidTr="00100AEA">
        <w:tc>
          <w:tcPr>
            <w:tcW w:w="4045" w:type="dxa"/>
          </w:tcPr>
          <w:p w14:paraId="40844118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Full model + sleep efficiency variability</w:t>
            </w:r>
          </w:p>
        </w:tc>
        <w:tc>
          <w:tcPr>
            <w:tcW w:w="2430" w:type="dxa"/>
          </w:tcPr>
          <w:p w14:paraId="2CC1FBEE" w14:textId="28F9AEA0" w:rsidR="00A61510" w:rsidRPr="009F43C0" w:rsidRDefault="006B737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6E20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6E20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20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28EA9482" w14:textId="3D2B8E95" w:rsidR="00A61510" w:rsidRPr="009F43C0" w:rsidRDefault="00585895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497BF49D" w14:textId="77777777" w:rsidTr="00100AEA">
        <w:tc>
          <w:tcPr>
            <w:tcW w:w="4045" w:type="dxa"/>
          </w:tcPr>
          <w:p w14:paraId="78E22C44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Full model + average sleep efficiency</w:t>
            </w:r>
          </w:p>
        </w:tc>
        <w:tc>
          <w:tcPr>
            <w:tcW w:w="2430" w:type="dxa"/>
          </w:tcPr>
          <w:p w14:paraId="17C920C5" w14:textId="7000E565" w:rsidR="00A61510" w:rsidRPr="009F43C0" w:rsidRDefault="0064062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D30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30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 w:rsidR="009D30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2155" w:type="dxa"/>
          </w:tcPr>
          <w:p w14:paraId="19FAE6FB" w14:textId="4B09BF9F" w:rsidR="00A61510" w:rsidRPr="009F43C0" w:rsidRDefault="005963A4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3364052D" w14:textId="43A91F48" w:rsidR="00A61510" w:rsidRPr="009F43C0" w:rsidRDefault="009F43C0" w:rsidP="00A61510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9F43C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F43C0">
        <w:rPr>
          <w:rFonts w:ascii="Times New Roman" w:hAnsi="Times New Roman" w:cs="Times New Roman"/>
          <w:sz w:val="18"/>
          <w:szCs w:val="18"/>
        </w:rPr>
        <w:t>Coefficients</w:t>
      </w:r>
      <w:proofErr w:type="spellEnd"/>
      <w:r w:rsidRPr="009F43C0">
        <w:rPr>
          <w:rFonts w:ascii="Times New Roman" w:hAnsi="Times New Roman" w:cs="Times New Roman"/>
          <w:sz w:val="18"/>
          <w:szCs w:val="18"/>
        </w:rPr>
        <w:t xml:space="preserve"> are reported per 10% </w:t>
      </w:r>
      <w:proofErr w:type="gramStart"/>
      <w:r w:rsidRPr="009F43C0">
        <w:rPr>
          <w:rFonts w:ascii="Times New Roman" w:hAnsi="Times New Roman" w:cs="Times New Roman"/>
          <w:sz w:val="18"/>
          <w:szCs w:val="18"/>
        </w:rPr>
        <w:t>increase</w:t>
      </w:r>
      <w:proofErr w:type="gramEnd"/>
    </w:p>
    <w:p w14:paraId="64C96B39" w14:textId="77777777" w:rsidR="009F43C0" w:rsidRPr="009F43C0" w:rsidRDefault="009F43C0" w:rsidP="00A61510">
      <w:pPr>
        <w:rPr>
          <w:rFonts w:ascii="Times New Roman" w:hAnsi="Times New Roman" w:cs="Times New Roman"/>
          <w:sz w:val="20"/>
          <w:szCs w:val="20"/>
        </w:rPr>
      </w:pPr>
    </w:p>
    <w:p w14:paraId="1F275688" w14:textId="1AB87871" w:rsidR="00A61510" w:rsidRPr="009F43C0" w:rsidRDefault="00A61510" w:rsidP="00A61510">
      <w:pPr>
        <w:rPr>
          <w:rFonts w:ascii="Times New Roman" w:hAnsi="Times New Roman" w:cs="Times New Roman"/>
          <w:sz w:val="20"/>
          <w:szCs w:val="20"/>
        </w:rPr>
      </w:pPr>
      <w:r w:rsidRPr="009F43C0">
        <w:rPr>
          <w:rFonts w:ascii="Times New Roman" w:hAnsi="Times New Roman" w:cs="Times New Roman"/>
          <w:sz w:val="20"/>
          <w:szCs w:val="20"/>
        </w:rPr>
        <w:t>Table S2. Sensitivity analysis – associations between day-to-day variability and average sleep efficiency with Consortium to Establish a Registry for Alzheimer’s Disease Word-Learning subtest (CERAD-WL) scores</w:t>
      </w:r>
      <w:r w:rsidR="00086FA4" w:rsidRPr="009F43C0">
        <w:rPr>
          <w:rFonts w:ascii="Times New Roman" w:hAnsi="Times New Roman" w:cs="Times New Roman"/>
          <w:sz w:val="20"/>
          <w:szCs w:val="20"/>
        </w:rPr>
        <w:t xml:space="preserve"> </w:t>
      </w:r>
      <w:r w:rsidR="00466980" w:rsidRPr="009F43C0">
        <w:rPr>
          <w:rFonts w:ascii="Times New Roman" w:hAnsi="Times New Roman" w:cs="Times New Roman"/>
          <w:sz w:val="20"/>
          <w:szCs w:val="20"/>
        </w:rPr>
        <w:t xml:space="preserve">(N = </w:t>
      </w:r>
      <w:r w:rsidR="008A6135" w:rsidRPr="009F43C0">
        <w:rPr>
          <w:rFonts w:ascii="Times New Roman" w:hAnsi="Times New Roman" w:cs="Times New Roman"/>
          <w:sz w:val="20"/>
          <w:szCs w:val="20"/>
        </w:rPr>
        <w:t>1034</w:t>
      </w:r>
      <w:r w:rsidR="00466980" w:rsidRPr="009F43C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2155"/>
      </w:tblGrid>
      <w:tr w:rsidR="00A61510" w:rsidRPr="00A61510" w14:paraId="7975C70C" w14:textId="77777777" w:rsidTr="00100AEA">
        <w:tc>
          <w:tcPr>
            <w:tcW w:w="4045" w:type="dxa"/>
          </w:tcPr>
          <w:p w14:paraId="432F6850" w14:textId="77777777" w:rsidR="00A61510" w:rsidRPr="009F43C0" w:rsidRDefault="00A61510" w:rsidP="00100A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b/>
                <w:sz w:val="20"/>
                <w:szCs w:val="20"/>
              </w:rPr>
              <w:t>Model Covariates</w:t>
            </w:r>
          </w:p>
        </w:tc>
        <w:tc>
          <w:tcPr>
            <w:tcW w:w="4585" w:type="dxa"/>
            <w:gridSpan w:val="2"/>
          </w:tcPr>
          <w:p w14:paraId="0CC194CA" w14:textId="77777777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b/>
                <w:sz w:val="20"/>
                <w:szCs w:val="20"/>
              </w:rPr>
              <w:t>Association with CERAD-WL score</w:t>
            </w:r>
          </w:p>
        </w:tc>
      </w:tr>
      <w:tr w:rsidR="00A61510" w:rsidRPr="00A61510" w14:paraId="33EF4046" w14:textId="77777777" w:rsidTr="00100AEA">
        <w:tc>
          <w:tcPr>
            <w:tcW w:w="4045" w:type="dxa"/>
          </w:tcPr>
          <w:p w14:paraId="36620402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94082E3" w14:textId="4FEF2D34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="009F43C0" w:rsidRPr="009F43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55" w:type="dxa"/>
          </w:tcPr>
          <w:p w14:paraId="6AEA2736" w14:textId="77777777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1510" w:rsidRPr="00A61510" w14:paraId="5FBC0FCC" w14:textId="77777777" w:rsidTr="00100AEA">
        <w:tc>
          <w:tcPr>
            <w:tcW w:w="4045" w:type="dxa"/>
          </w:tcPr>
          <w:p w14:paraId="7C81886E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Sleep efficiency variability</w:t>
            </w:r>
          </w:p>
        </w:tc>
        <w:tc>
          <w:tcPr>
            <w:tcW w:w="2430" w:type="dxa"/>
          </w:tcPr>
          <w:p w14:paraId="105BDD59" w14:textId="71FB7A44" w:rsidR="00A61510" w:rsidRPr="009F43C0" w:rsidRDefault="00E51CC7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7D74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7D74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74B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4E05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05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2F475CB3" w14:textId="50091A44" w:rsidR="00A61510" w:rsidRPr="009F43C0" w:rsidRDefault="00E51CC7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A61510" w:rsidRPr="00A61510" w14:paraId="2FA0224B" w14:textId="77777777" w:rsidTr="00100AEA">
        <w:tc>
          <w:tcPr>
            <w:tcW w:w="4045" w:type="dxa"/>
          </w:tcPr>
          <w:p w14:paraId="4CB6FDF8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Mean sleep efficiency</w:t>
            </w:r>
          </w:p>
        </w:tc>
        <w:tc>
          <w:tcPr>
            <w:tcW w:w="2430" w:type="dxa"/>
          </w:tcPr>
          <w:p w14:paraId="2339EC69" w14:textId="2F244CE2" w:rsidR="00A61510" w:rsidRPr="009F43C0" w:rsidRDefault="000763F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EF5C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002F3F68" w14:textId="084184F0" w:rsidR="00A61510" w:rsidRPr="009F43C0" w:rsidRDefault="00F93DDE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</w:tr>
      <w:tr w:rsidR="00A61510" w:rsidRPr="00A61510" w14:paraId="10668597" w14:textId="77777777" w:rsidTr="00100AEA">
        <w:tc>
          <w:tcPr>
            <w:tcW w:w="4045" w:type="dxa"/>
          </w:tcPr>
          <w:p w14:paraId="2D5062DA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Demographics + sleep efficiency variability</w:t>
            </w:r>
          </w:p>
        </w:tc>
        <w:tc>
          <w:tcPr>
            <w:tcW w:w="2430" w:type="dxa"/>
          </w:tcPr>
          <w:p w14:paraId="7FED119E" w14:textId="44A1BAD7" w:rsidR="00A61510" w:rsidRPr="009F43C0" w:rsidRDefault="00F206C6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582B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582B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582B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44C9E517" w14:textId="5495A3AF" w:rsidR="00A61510" w:rsidRPr="009F43C0" w:rsidRDefault="00F206C6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A61510" w:rsidRPr="00A61510" w14:paraId="15FDDBDA" w14:textId="77777777" w:rsidTr="00100AEA">
        <w:tc>
          <w:tcPr>
            <w:tcW w:w="4045" w:type="dxa"/>
          </w:tcPr>
          <w:p w14:paraId="481FAA5A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Demographics + mean sleep efficiency</w:t>
            </w:r>
          </w:p>
        </w:tc>
        <w:tc>
          <w:tcPr>
            <w:tcW w:w="2430" w:type="dxa"/>
          </w:tcPr>
          <w:p w14:paraId="01D716E4" w14:textId="40DF178B" w:rsidR="00A61510" w:rsidRPr="009F43C0" w:rsidRDefault="00DF0C2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3395D44A" w14:textId="0BB548C5" w:rsidR="00A61510" w:rsidRPr="009F43C0" w:rsidRDefault="00F767A8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</w:tr>
      <w:tr w:rsidR="00A61510" w:rsidRPr="00A61510" w14:paraId="69AC6879" w14:textId="77777777" w:rsidTr="00100AEA">
        <w:tc>
          <w:tcPr>
            <w:tcW w:w="4045" w:type="dxa"/>
          </w:tcPr>
          <w:p w14:paraId="46E7F0D1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Full model + sleep efficiency variability</w:t>
            </w:r>
          </w:p>
        </w:tc>
        <w:tc>
          <w:tcPr>
            <w:tcW w:w="2430" w:type="dxa"/>
          </w:tcPr>
          <w:p w14:paraId="4B0E6BB9" w14:textId="5FE69F02" w:rsidR="00A61510" w:rsidRPr="009F43C0" w:rsidRDefault="00FE1D6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F48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F48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="00CF48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03478455" w14:textId="44B55906" w:rsidR="00A61510" w:rsidRPr="009F43C0" w:rsidRDefault="00585895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A61510" w:rsidRPr="00A61510" w14:paraId="2E521BDF" w14:textId="77777777" w:rsidTr="00100AEA">
        <w:tc>
          <w:tcPr>
            <w:tcW w:w="4045" w:type="dxa"/>
          </w:tcPr>
          <w:p w14:paraId="1630E19F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Full model + average sleep efficiency</w:t>
            </w:r>
          </w:p>
        </w:tc>
        <w:tc>
          <w:tcPr>
            <w:tcW w:w="2430" w:type="dxa"/>
          </w:tcPr>
          <w:p w14:paraId="6C4C5E4F" w14:textId="0FF5205F" w:rsidR="00A61510" w:rsidRPr="009F43C0" w:rsidRDefault="009D304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48CAFCD4" w14:textId="7C252281" w:rsidR="00A61510" w:rsidRPr="009F43C0" w:rsidRDefault="005963A4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</w:tbl>
    <w:p w14:paraId="1F03FF19" w14:textId="4E826766" w:rsidR="00A61510" w:rsidRPr="009F43C0" w:rsidRDefault="009F43C0" w:rsidP="00A61510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9F43C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F43C0">
        <w:rPr>
          <w:rFonts w:ascii="Times New Roman" w:hAnsi="Times New Roman" w:cs="Times New Roman"/>
          <w:sz w:val="18"/>
          <w:szCs w:val="18"/>
        </w:rPr>
        <w:t>Coefficients</w:t>
      </w:r>
      <w:proofErr w:type="spellEnd"/>
      <w:r w:rsidRPr="009F43C0">
        <w:rPr>
          <w:rFonts w:ascii="Times New Roman" w:hAnsi="Times New Roman" w:cs="Times New Roman"/>
          <w:sz w:val="18"/>
          <w:szCs w:val="18"/>
        </w:rPr>
        <w:t xml:space="preserve"> are reported per 10% </w:t>
      </w:r>
      <w:proofErr w:type="gramStart"/>
      <w:r w:rsidRPr="009F43C0">
        <w:rPr>
          <w:rFonts w:ascii="Times New Roman" w:hAnsi="Times New Roman" w:cs="Times New Roman"/>
          <w:sz w:val="18"/>
          <w:szCs w:val="18"/>
        </w:rPr>
        <w:t>increase</w:t>
      </w:r>
      <w:proofErr w:type="gramEnd"/>
    </w:p>
    <w:p w14:paraId="775E27B0" w14:textId="77777777" w:rsidR="00A61510" w:rsidRPr="00A61510" w:rsidRDefault="00A61510" w:rsidP="00A61510">
      <w:pPr>
        <w:rPr>
          <w:rFonts w:ascii="Times New Roman" w:hAnsi="Times New Roman" w:cs="Times New Roman"/>
          <w:sz w:val="20"/>
          <w:szCs w:val="20"/>
        </w:rPr>
      </w:pPr>
    </w:p>
    <w:p w14:paraId="72258152" w14:textId="3A3A922E" w:rsidR="00A61510" w:rsidRPr="009F43C0" w:rsidRDefault="00A61510" w:rsidP="00A61510">
      <w:pPr>
        <w:rPr>
          <w:rFonts w:ascii="Times New Roman" w:hAnsi="Times New Roman" w:cs="Times New Roman"/>
          <w:sz w:val="20"/>
          <w:szCs w:val="20"/>
        </w:rPr>
      </w:pPr>
      <w:r w:rsidRPr="009F43C0">
        <w:rPr>
          <w:rFonts w:ascii="Times New Roman" w:hAnsi="Times New Roman" w:cs="Times New Roman"/>
          <w:sz w:val="20"/>
          <w:szCs w:val="20"/>
        </w:rPr>
        <w:t>Table S3. Sensitivity analysis – associations between day-to-day variability and average sleep efficiency with Animal Fluency Test (AFT) scores</w:t>
      </w:r>
      <w:r w:rsidR="00086FA4" w:rsidRPr="009F43C0">
        <w:rPr>
          <w:rFonts w:ascii="Times New Roman" w:hAnsi="Times New Roman" w:cs="Times New Roman"/>
          <w:sz w:val="20"/>
          <w:szCs w:val="20"/>
        </w:rPr>
        <w:t xml:space="preserve"> </w:t>
      </w:r>
      <w:r w:rsidR="00466980" w:rsidRPr="009F43C0">
        <w:rPr>
          <w:rFonts w:ascii="Times New Roman" w:hAnsi="Times New Roman" w:cs="Times New Roman"/>
          <w:sz w:val="20"/>
          <w:szCs w:val="20"/>
        </w:rPr>
        <w:t xml:space="preserve">(N = </w:t>
      </w:r>
      <w:r w:rsidR="008A6135" w:rsidRPr="009F43C0">
        <w:rPr>
          <w:rFonts w:ascii="Times New Roman" w:hAnsi="Times New Roman" w:cs="Times New Roman"/>
          <w:sz w:val="20"/>
          <w:szCs w:val="20"/>
        </w:rPr>
        <w:t>1034</w:t>
      </w:r>
      <w:r w:rsidR="00466980" w:rsidRPr="009F43C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2155"/>
      </w:tblGrid>
      <w:tr w:rsidR="00A61510" w:rsidRPr="00A61510" w14:paraId="143EE89D" w14:textId="77777777" w:rsidTr="00100AEA">
        <w:tc>
          <w:tcPr>
            <w:tcW w:w="4045" w:type="dxa"/>
          </w:tcPr>
          <w:p w14:paraId="23DF26B2" w14:textId="77777777" w:rsidR="00A61510" w:rsidRPr="009F43C0" w:rsidRDefault="00A61510" w:rsidP="00100A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b/>
                <w:sz w:val="20"/>
                <w:szCs w:val="20"/>
              </w:rPr>
              <w:t>Model Covariates</w:t>
            </w:r>
          </w:p>
        </w:tc>
        <w:tc>
          <w:tcPr>
            <w:tcW w:w="4585" w:type="dxa"/>
            <w:gridSpan w:val="2"/>
          </w:tcPr>
          <w:p w14:paraId="42DC308A" w14:textId="77777777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b/>
                <w:sz w:val="20"/>
                <w:szCs w:val="20"/>
              </w:rPr>
              <w:t>Association with AFT score</w:t>
            </w:r>
          </w:p>
        </w:tc>
      </w:tr>
      <w:tr w:rsidR="00A61510" w:rsidRPr="00A61510" w14:paraId="02557958" w14:textId="77777777" w:rsidTr="00100AEA">
        <w:tc>
          <w:tcPr>
            <w:tcW w:w="4045" w:type="dxa"/>
          </w:tcPr>
          <w:p w14:paraId="4C6E97A4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9BC48CB" w14:textId="25A5F351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β (95% </w:t>
            </w:r>
            <w:proofErr w:type="gramStart"/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 w:rsidR="009F43C0" w:rsidRPr="009F43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55" w:type="dxa"/>
          </w:tcPr>
          <w:p w14:paraId="574161E5" w14:textId="77777777" w:rsidR="00A61510" w:rsidRPr="009F43C0" w:rsidRDefault="00A61510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1510" w:rsidRPr="00A61510" w14:paraId="287E43C4" w14:textId="77777777" w:rsidTr="00100AEA">
        <w:tc>
          <w:tcPr>
            <w:tcW w:w="4045" w:type="dxa"/>
          </w:tcPr>
          <w:p w14:paraId="241CCEB5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Sleep efficiency variability</w:t>
            </w:r>
          </w:p>
        </w:tc>
        <w:tc>
          <w:tcPr>
            <w:tcW w:w="2430" w:type="dxa"/>
          </w:tcPr>
          <w:p w14:paraId="0032AFE8" w14:textId="614D491E" w:rsidR="00A61510" w:rsidRPr="009F43C0" w:rsidRDefault="00A615B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4E05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4E05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4E05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E05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3392F999" w14:textId="37A99B36" w:rsidR="00A61510" w:rsidRPr="009F43C0" w:rsidRDefault="00A615B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6001AFF6" w14:textId="77777777" w:rsidTr="00100AEA">
        <w:tc>
          <w:tcPr>
            <w:tcW w:w="4045" w:type="dxa"/>
          </w:tcPr>
          <w:p w14:paraId="0EFA8E9F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Mean sleep efficiency</w:t>
            </w:r>
          </w:p>
        </w:tc>
        <w:tc>
          <w:tcPr>
            <w:tcW w:w="2430" w:type="dxa"/>
          </w:tcPr>
          <w:p w14:paraId="3D3E2A20" w14:textId="3A274A42" w:rsidR="00A61510" w:rsidRPr="009F43C0" w:rsidRDefault="000763F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14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83 (</w:t>
            </w:r>
            <w:r w:rsidR="007E14C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3DDE" w:rsidRPr="009F43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14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7E14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14E2E897" w14:textId="00B43346" w:rsidR="00A61510" w:rsidRPr="009F43C0" w:rsidRDefault="00F93DDE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1D478DC6" w14:textId="77777777" w:rsidTr="00100AEA">
        <w:tc>
          <w:tcPr>
            <w:tcW w:w="4045" w:type="dxa"/>
          </w:tcPr>
          <w:p w14:paraId="3BC858AB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Demographics + sleep efficiency variability</w:t>
            </w:r>
          </w:p>
        </w:tc>
        <w:tc>
          <w:tcPr>
            <w:tcW w:w="2430" w:type="dxa"/>
          </w:tcPr>
          <w:p w14:paraId="0FFE6BF8" w14:textId="27ABB2C5" w:rsidR="00A61510" w:rsidRPr="009F43C0" w:rsidRDefault="006B329B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582B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582B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582B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2E80C663" w14:textId="1C1FB0F1" w:rsidR="00A61510" w:rsidRPr="009F43C0" w:rsidRDefault="006B329B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61510" w:rsidRPr="00A61510" w14:paraId="3E95FCEA" w14:textId="77777777" w:rsidTr="00100AEA">
        <w:tc>
          <w:tcPr>
            <w:tcW w:w="4045" w:type="dxa"/>
          </w:tcPr>
          <w:p w14:paraId="5D16952F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Demographics + mean sleep efficiency</w:t>
            </w:r>
          </w:p>
        </w:tc>
        <w:tc>
          <w:tcPr>
            <w:tcW w:w="2430" w:type="dxa"/>
          </w:tcPr>
          <w:p w14:paraId="46660504" w14:textId="338344AF" w:rsidR="00A61510" w:rsidRPr="009F43C0" w:rsidRDefault="000763F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0C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74 (</w:t>
            </w:r>
            <w:r w:rsidR="00DF0C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DF0C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67A8" w:rsidRPr="009F43C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52DB353B" w14:textId="06D3BCFC" w:rsidR="00A61510" w:rsidRPr="009F43C0" w:rsidRDefault="00F767A8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61510" w:rsidRPr="00A61510" w14:paraId="3630BA65" w14:textId="77777777" w:rsidTr="00100AEA">
        <w:tc>
          <w:tcPr>
            <w:tcW w:w="4045" w:type="dxa"/>
          </w:tcPr>
          <w:p w14:paraId="1B1466BD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Full model + sleep efficiency variability</w:t>
            </w:r>
          </w:p>
        </w:tc>
        <w:tc>
          <w:tcPr>
            <w:tcW w:w="2430" w:type="dxa"/>
          </w:tcPr>
          <w:p w14:paraId="78B6304E" w14:textId="330C6307" w:rsidR="00A61510" w:rsidRPr="009F43C0" w:rsidRDefault="00FE1D62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F48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CF48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0763F1" w:rsidRPr="009F43C0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CF48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155" w:type="dxa"/>
          </w:tcPr>
          <w:p w14:paraId="006823C4" w14:textId="0405CDB4" w:rsidR="00A61510" w:rsidRPr="009F43C0" w:rsidRDefault="005963A4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A61510" w:rsidRPr="00A61510" w14:paraId="48B1C37C" w14:textId="77777777" w:rsidTr="00100AEA">
        <w:tc>
          <w:tcPr>
            <w:tcW w:w="4045" w:type="dxa"/>
          </w:tcPr>
          <w:p w14:paraId="066B8445" w14:textId="77777777" w:rsidR="00A61510" w:rsidRPr="009F43C0" w:rsidRDefault="00A61510" w:rsidP="00100A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Full model + average sleep efficiency</w:t>
            </w:r>
          </w:p>
        </w:tc>
        <w:tc>
          <w:tcPr>
            <w:tcW w:w="2430" w:type="dxa"/>
          </w:tcPr>
          <w:p w14:paraId="65BE092E" w14:textId="43CC75C4" w:rsidR="00A61510" w:rsidRPr="009F43C0" w:rsidRDefault="000763F1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49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 w:rsidR="00FC49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proofErr w:type="gramStart"/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="00FC49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0622" w:rsidRPr="009F43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proofErr w:type="gramEnd"/>
            <w:r w:rsidR="00B80CF1" w:rsidRPr="009F4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467319CE" w14:textId="6DB12C6C" w:rsidR="00A61510" w:rsidRPr="009F43C0" w:rsidRDefault="00A6192C" w:rsidP="00100A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3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7BC59B74" w14:textId="77777777" w:rsidR="009F43C0" w:rsidRPr="009F43C0" w:rsidRDefault="00FB0379" w:rsidP="009F43C0">
      <w:pPr>
        <w:rPr>
          <w:rFonts w:ascii="Times New Roman" w:hAnsi="Times New Roman" w:cs="Times New Roman"/>
          <w:sz w:val="18"/>
          <w:szCs w:val="18"/>
        </w:rPr>
      </w:pPr>
      <w:r w:rsidRPr="009F43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F43C0" w:rsidRPr="009F43C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9F43C0" w:rsidRPr="009F43C0">
        <w:rPr>
          <w:rFonts w:ascii="Times New Roman" w:hAnsi="Times New Roman" w:cs="Times New Roman"/>
          <w:sz w:val="18"/>
          <w:szCs w:val="18"/>
        </w:rPr>
        <w:t>Coefficients</w:t>
      </w:r>
      <w:proofErr w:type="spellEnd"/>
      <w:r w:rsidR="009F43C0" w:rsidRPr="009F43C0">
        <w:rPr>
          <w:rFonts w:ascii="Times New Roman" w:hAnsi="Times New Roman" w:cs="Times New Roman"/>
          <w:sz w:val="18"/>
          <w:szCs w:val="18"/>
        </w:rPr>
        <w:t xml:space="preserve"> are reported per 10% </w:t>
      </w:r>
      <w:proofErr w:type="gramStart"/>
      <w:r w:rsidR="009F43C0" w:rsidRPr="009F43C0">
        <w:rPr>
          <w:rFonts w:ascii="Times New Roman" w:hAnsi="Times New Roman" w:cs="Times New Roman"/>
          <w:sz w:val="18"/>
          <w:szCs w:val="18"/>
        </w:rPr>
        <w:t>increase</w:t>
      </w:r>
      <w:proofErr w:type="gramEnd"/>
    </w:p>
    <w:p w14:paraId="1B8FE525" w14:textId="66E9A474" w:rsidR="00FB0379" w:rsidRPr="009F43C0" w:rsidRDefault="00FB0379">
      <w:pPr>
        <w:rPr>
          <w:rFonts w:ascii="Times New Roman" w:hAnsi="Times New Roman" w:cs="Times New Roman"/>
          <w:sz w:val="20"/>
          <w:szCs w:val="20"/>
        </w:rPr>
      </w:pPr>
    </w:p>
    <w:sectPr w:rsidR="00FB0379" w:rsidRPr="009F4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E54FB" w14:textId="77777777" w:rsidR="00A87A21" w:rsidRDefault="00A87A21" w:rsidP="00FF1F3E">
      <w:r>
        <w:separator/>
      </w:r>
    </w:p>
  </w:endnote>
  <w:endnote w:type="continuationSeparator" w:id="0">
    <w:p w14:paraId="432F8CAC" w14:textId="77777777" w:rsidR="00A87A21" w:rsidRDefault="00A87A21" w:rsidP="00FF1F3E">
      <w:r>
        <w:continuationSeparator/>
      </w:r>
    </w:p>
  </w:endnote>
  <w:endnote w:type="continuationNotice" w:id="1">
    <w:p w14:paraId="018CB999" w14:textId="77777777" w:rsidR="00B8629C" w:rsidRDefault="00B862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40AB9" w14:textId="77777777" w:rsidR="00A87A21" w:rsidRDefault="00A87A21" w:rsidP="00FF1F3E">
      <w:r>
        <w:separator/>
      </w:r>
    </w:p>
  </w:footnote>
  <w:footnote w:type="continuationSeparator" w:id="0">
    <w:p w14:paraId="1F28C319" w14:textId="77777777" w:rsidR="00A87A21" w:rsidRDefault="00A87A21" w:rsidP="00FF1F3E">
      <w:r>
        <w:continuationSeparator/>
      </w:r>
    </w:p>
  </w:footnote>
  <w:footnote w:type="continuationNotice" w:id="1">
    <w:p w14:paraId="718350A1" w14:textId="77777777" w:rsidR="00B8629C" w:rsidRDefault="00B862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1BiJzc0MjE1NLYyUdpeDU4uLM/DyQAuNaAO8gZWUsAAAA"/>
  </w:docVars>
  <w:rsids>
    <w:rsidRoot w:val="00C01BF4"/>
    <w:rsid w:val="000763F1"/>
    <w:rsid w:val="0008401F"/>
    <w:rsid w:val="00086FA4"/>
    <w:rsid w:val="000B2794"/>
    <w:rsid w:val="00351D0D"/>
    <w:rsid w:val="0038478D"/>
    <w:rsid w:val="003A5D68"/>
    <w:rsid w:val="00466980"/>
    <w:rsid w:val="004E0516"/>
    <w:rsid w:val="00517A1F"/>
    <w:rsid w:val="00566EF4"/>
    <w:rsid w:val="00582B45"/>
    <w:rsid w:val="00585895"/>
    <w:rsid w:val="005939B5"/>
    <w:rsid w:val="005963A4"/>
    <w:rsid w:val="006177A0"/>
    <w:rsid w:val="00640622"/>
    <w:rsid w:val="006B329B"/>
    <w:rsid w:val="006B7371"/>
    <w:rsid w:val="006E2086"/>
    <w:rsid w:val="006E49F9"/>
    <w:rsid w:val="006F0663"/>
    <w:rsid w:val="007D74BD"/>
    <w:rsid w:val="007E14C4"/>
    <w:rsid w:val="008A6135"/>
    <w:rsid w:val="00960D97"/>
    <w:rsid w:val="009D3041"/>
    <w:rsid w:val="009F43C0"/>
    <w:rsid w:val="00A61510"/>
    <w:rsid w:val="00A615B2"/>
    <w:rsid w:val="00A6192C"/>
    <w:rsid w:val="00A87A21"/>
    <w:rsid w:val="00B80CF1"/>
    <w:rsid w:val="00B8629C"/>
    <w:rsid w:val="00C01BF4"/>
    <w:rsid w:val="00C41FAC"/>
    <w:rsid w:val="00CF481A"/>
    <w:rsid w:val="00DF0C21"/>
    <w:rsid w:val="00E42399"/>
    <w:rsid w:val="00E51CC7"/>
    <w:rsid w:val="00E94276"/>
    <w:rsid w:val="00EF5C3E"/>
    <w:rsid w:val="00F206C6"/>
    <w:rsid w:val="00F53C22"/>
    <w:rsid w:val="00F633A5"/>
    <w:rsid w:val="00F767A8"/>
    <w:rsid w:val="00F93DDE"/>
    <w:rsid w:val="00FB0379"/>
    <w:rsid w:val="00FC49E1"/>
    <w:rsid w:val="00FE1D62"/>
    <w:rsid w:val="00FF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877DC"/>
  <w15:chartTrackingRefBased/>
  <w15:docId w15:val="{DF3F87B3-6B37-434E-A8DF-50C72F9B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510"/>
    <w:pPr>
      <w:spacing w:after="0" w:line="240" w:lineRule="auto"/>
    </w:pPr>
    <w:rPr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510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F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F3E"/>
    <w:rPr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1F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F3E"/>
    <w:rPr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1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7ba3a0-f35c-474a-9de6-40fa1794870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43CC1EB639541854CE9C6153B9249" ma:contentTypeVersion="10" ma:contentTypeDescription="Create a new document." ma:contentTypeScope="" ma:versionID="a44711019ac16711e05c3b7f8638d619">
  <xsd:schema xmlns:xsd="http://www.w3.org/2001/XMLSchema" xmlns:xs="http://www.w3.org/2001/XMLSchema" xmlns:p="http://schemas.microsoft.com/office/2006/metadata/properties" xmlns:ns3="237ba3a0-f35c-474a-9de6-40fa17948705" targetNamespace="http://schemas.microsoft.com/office/2006/metadata/properties" ma:root="true" ma:fieldsID="4287ec8e657e166d832e9ada0d179b7c" ns3:_="">
    <xsd:import namespace="237ba3a0-f35c-474a-9de6-40fa1794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ba3a0-f35c-474a-9de6-40fa17948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C0CDCF-A3DE-4D0E-835F-13E721D7D172}">
  <ds:schemaRefs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237ba3a0-f35c-474a-9de6-40fa1794870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104FD50-71E6-4982-BCFA-C9C16DB47F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ba3a0-f35c-474a-9de6-40fa1794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2A8420-FD7E-4014-9EB3-7404168E33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L Collin Joseph</dc:creator>
  <cp:keywords/>
  <dc:description/>
  <cp:lastModifiedBy>SAKAL Collin Joseph</cp:lastModifiedBy>
  <cp:revision>2</cp:revision>
  <dcterms:created xsi:type="dcterms:W3CDTF">2023-11-07T06:26:00Z</dcterms:created>
  <dcterms:modified xsi:type="dcterms:W3CDTF">2023-11-0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43CC1EB639541854CE9C6153B9249</vt:lpwstr>
  </property>
</Properties>
</file>